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45014" w14:textId="77777777" w:rsidR="00EB56E9" w:rsidRPr="002121B1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6865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121B1">
        <w:rPr>
          <w:rFonts w:ascii="Times New Roman" w:hAnsi="Times New Roman" w:cs="Times New Roman"/>
          <w:sz w:val="24"/>
          <w:szCs w:val="24"/>
          <w:lang w:val="en-GB"/>
        </w:rPr>
        <w:t xml:space="preserve">Antibiotic consumption among Norwegian very preterm infants, presented for each gestational week, for the period 2009-2018 </w:t>
      </w:r>
    </w:p>
    <w:p w14:paraId="3AC0F1DF" w14:textId="77777777" w:rsidR="00EB56E9" w:rsidRPr="00A92EB3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0BD35A" w14:textId="77777777" w:rsidR="00EB56E9" w:rsidRPr="00A92EB3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B7E748" w14:textId="77777777" w:rsidR="00EB56E9" w:rsidRPr="008777D0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3088DB" w14:textId="77777777" w:rsidR="00EB56E9" w:rsidRPr="008777D0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rutenett"/>
        <w:tblW w:w="13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77"/>
        <w:gridCol w:w="4394"/>
        <w:gridCol w:w="3544"/>
        <w:gridCol w:w="3544"/>
      </w:tblGrid>
      <w:tr w:rsidR="00EB56E9" w:rsidRPr="00B03759" w14:paraId="062A96A5" w14:textId="77777777" w:rsidTr="00744F0C">
        <w:trPr>
          <w:trHeight w:val="422"/>
        </w:trPr>
        <w:tc>
          <w:tcPr>
            <w:tcW w:w="1977" w:type="dxa"/>
            <w:tcBorders>
              <w:top w:val="single" w:sz="18" w:space="0" w:color="auto"/>
              <w:bottom w:val="single" w:sz="18" w:space="0" w:color="auto"/>
            </w:tcBorders>
            <w:tcMar>
              <w:left w:w="105" w:type="dxa"/>
              <w:right w:w="105" w:type="dxa"/>
            </w:tcMar>
          </w:tcPr>
          <w:p w14:paraId="75FEE8E9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Gestational age (weeks)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18" w:space="0" w:color="auto"/>
            </w:tcBorders>
            <w:tcMar>
              <w:left w:w="105" w:type="dxa"/>
              <w:right w:w="105" w:type="dxa"/>
            </w:tcMar>
          </w:tcPr>
          <w:p w14:paraId="4F3A2B0E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highlight w:val="yellow"/>
                <w:lang w:val="en-US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OT all antibiotics per 1000 patient days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</w:tcPr>
          <w:p w14:paraId="05928E08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Proportion (%) receiving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                </w:t>
            </w:r>
            <w:r w:rsidRPr="00B564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ny antibiotics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  <w:tcMar>
              <w:left w:w="105" w:type="dxa"/>
              <w:right w:w="105" w:type="dxa"/>
            </w:tcMar>
          </w:tcPr>
          <w:p w14:paraId="625F897E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ays of all antibiotic treatment, median (IQR)</w:t>
            </w:r>
          </w:p>
        </w:tc>
      </w:tr>
      <w:tr w:rsidR="00EB56E9" w:rsidRPr="00B564F6" w14:paraId="364F28D9" w14:textId="77777777" w:rsidTr="00744F0C">
        <w:trPr>
          <w:trHeight w:val="255"/>
        </w:trPr>
        <w:tc>
          <w:tcPr>
            <w:tcW w:w="1977" w:type="dxa"/>
            <w:tcBorders>
              <w:top w:val="single" w:sz="18" w:space="0" w:color="auto"/>
            </w:tcBorders>
            <w:tcMar>
              <w:left w:w="105" w:type="dxa"/>
              <w:right w:w="105" w:type="dxa"/>
            </w:tcMar>
          </w:tcPr>
          <w:p w14:paraId="2AE1F2B0" w14:textId="77777777" w:rsidR="00EB56E9" w:rsidRPr="00B564F6" w:rsidRDefault="00EB56E9" w:rsidP="00744F0C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3 (n=168)</w:t>
            </w:r>
          </w:p>
        </w:tc>
        <w:tc>
          <w:tcPr>
            <w:tcW w:w="4394" w:type="dxa"/>
            <w:tcBorders>
              <w:top w:val="single" w:sz="18" w:space="0" w:color="auto"/>
            </w:tcBorders>
            <w:tcMar>
              <w:left w:w="105" w:type="dxa"/>
              <w:right w:w="105" w:type="dxa"/>
            </w:tcMar>
          </w:tcPr>
          <w:p w14:paraId="39280D00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80</w:t>
            </w:r>
          </w:p>
        </w:tc>
        <w:tc>
          <w:tcPr>
            <w:tcW w:w="3544" w:type="dxa"/>
            <w:tcBorders>
              <w:top w:val="single" w:sz="18" w:space="0" w:color="auto"/>
            </w:tcBorders>
          </w:tcPr>
          <w:p w14:paraId="50878247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 xml:space="preserve">98 </w:t>
            </w:r>
          </w:p>
        </w:tc>
        <w:tc>
          <w:tcPr>
            <w:tcW w:w="3544" w:type="dxa"/>
            <w:tcBorders>
              <w:top w:val="single" w:sz="18" w:space="0" w:color="auto"/>
            </w:tcBorders>
            <w:tcMar>
              <w:left w:w="105" w:type="dxa"/>
              <w:right w:w="105" w:type="dxa"/>
            </w:tcMar>
          </w:tcPr>
          <w:p w14:paraId="799DD05B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12 (4-29)</w:t>
            </w:r>
          </w:p>
        </w:tc>
      </w:tr>
      <w:tr w:rsidR="00EB56E9" w:rsidRPr="00B564F6" w14:paraId="59574A09" w14:textId="77777777" w:rsidTr="00744F0C">
        <w:trPr>
          <w:trHeight w:val="255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5DED4FE" w14:textId="77777777" w:rsidR="00EB56E9" w:rsidRPr="00B564F6" w:rsidRDefault="00EB56E9" w:rsidP="00744F0C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4 (n=272)</w:t>
            </w:r>
          </w:p>
        </w:tc>
        <w:tc>
          <w:tcPr>
            <w:tcW w:w="4394" w:type="dxa"/>
            <w:shd w:val="clear" w:color="auto" w:fill="auto"/>
            <w:tcMar>
              <w:left w:w="105" w:type="dxa"/>
              <w:right w:w="105" w:type="dxa"/>
            </w:tcMar>
          </w:tcPr>
          <w:p w14:paraId="209DC4AE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55</w:t>
            </w:r>
          </w:p>
        </w:tc>
        <w:tc>
          <w:tcPr>
            <w:tcW w:w="3544" w:type="dxa"/>
          </w:tcPr>
          <w:p w14:paraId="5F8F07B9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 xml:space="preserve">98 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0D282D1C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18 (9-30)</w:t>
            </w:r>
          </w:p>
        </w:tc>
      </w:tr>
      <w:tr w:rsidR="00EB56E9" w:rsidRPr="00B564F6" w14:paraId="5CAE9676" w14:textId="77777777" w:rsidTr="00744F0C">
        <w:trPr>
          <w:trHeight w:val="255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4C02453" w14:textId="77777777" w:rsidR="00EB56E9" w:rsidRPr="00B564F6" w:rsidRDefault="00EB56E9" w:rsidP="00744F0C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5 (n=286)</w:t>
            </w:r>
          </w:p>
        </w:tc>
        <w:tc>
          <w:tcPr>
            <w:tcW w:w="4394" w:type="dxa"/>
            <w:tcMar>
              <w:left w:w="105" w:type="dxa"/>
              <w:right w:w="105" w:type="dxa"/>
            </w:tcMar>
          </w:tcPr>
          <w:p w14:paraId="5A3E2A97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18</w:t>
            </w:r>
          </w:p>
        </w:tc>
        <w:tc>
          <w:tcPr>
            <w:tcW w:w="3544" w:type="dxa"/>
          </w:tcPr>
          <w:p w14:paraId="1DF4C3AA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 xml:space="preserve">99 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52031E4F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17 (9-27)</w:t>
            </w:r>
          </w:p>
        </w:tc>
      </w:tr>
      <w:tr w:rsidR="00EB56E9" w:rsidRPr="00B564F6" w14:paraId="74F067DA" w14:textId="77777777" w:rsidTr="00744F0C">
        <w:trPr>
          <w:trHeight w:val="255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0CF1DEF" w14:textId="77777777" w:rsidR="00EB56E9" w:rsidRPr="00B564F6" w:rsidRDefault="00EB56E9" w:rsidP="00744F0C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6 (n=429)</w:t>
            </w:r>
          </w:p>
        </w:tc>
        <w:tc>
          <w:tcPr>
            <w:tcW w:w="4394" w:type="dxa"/>
            <w:tcMar>
              <w:left w:w="105" w:type="dxa"/>
              <w:right w:w="105" w:type="dxa"/>
            </w:tcMar>
          </w:tcPr>
          <w:p w14:paraId="14BC3756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182</w:t>
            </w:r>
          </w:p>
        </w:tc>
        <w:tc>
          <w:tcPr>
            <w:tcW w:w="3544" w:type="dxa"/>
          </w:tcPr>
          <w:p w14:paraId="13A3AC19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 xml:space="preserve">98 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090DE3FF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12 (7-19)</w:t>
            </w:r>
          </w:p>
        </w:tc>
      </w:tr>
      <w:tr w:rsidR="00EB56E9" w:rsidRPr="00B564F6" w14:paraId="79E0AE81" w14:textId="77777777" w:rsidTr="00744F0C">
        <w:trPr>
          <w:trHeight w:val="255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5CD1B91" w14:textId="77777777" w:rsidR="00EB56E9" w:rsidRPr="00B564F6" w:rsidRDefault="00EB56E9" w:rsidP="00744F0C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7 (n=481)</w:t>
            </w:r>
          </w:p>
        </w:tc>
        <w:tc>
          <w:tcPr>
            <w:tcW w:w="4394" w:type="dxa"/>
            <w:tcMar>
              <w:left w:w="105" w:type="dxa"/>
              <w:right w:w="105" w:type="dxa"/>
            </w:tcMar>
          </w:tcPr>
          <w:p w14:paraId="68A76FCD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158</w:t>
            </w:r>
          </w:p>
        </w:tc>
        <w:tc>
          <w:tcPr>
            <w:tcW w:w="3544" w:type="dxa"/>
          </w:tcPr>
          <w:p w14:paraId="7A78FB6A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 xml:space="preserve">98 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0E51F996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9 (5-15)</w:t>
            </w:r>
          </w:p>
        </w:tc>
      </w:tr>
      <w:tr w:rsidR="00EB56E9" w:rsidRPr="00B564F6" w14:paraId="74153430" w14:textId="77777777" w:rsidTr="00744F0C">
        <w:trPr>
          <w:trHeight w:val="255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B9381DA" w14:textId="77777777" w:rsidR="00EB56E9" w:rsidRPr="00B564F6" w:rsidRDefault="00EB56E9" w:rsidP="00744F0C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8 (n=597)</w:t>
            </w:r>
          </w:p>
        </w:tc>
        <w:tc>
          <w:tcPr>
            <w:tcW w:w="4394" w:type="dxa"/>
            <w:tcMar>
              <w:left w:w="105" w:type="dxa"/>
              <w:right w:w="105" w:type="dxa"/>
            </w:tcMar>
          </w:tcPr>
          <w:p w14:paraId="24E94CC2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136</w:t>
            </w:r>
          </w:p>
        </w:tc>
        <w:tc>
          <w:tcPr>
            <w:tcW w:w="3544" w:type="dxa"/>
          </w:tcPr>
          <w:p w14:paraId="253269AC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 xml:space="preserve">94 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1A0CB1FF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6 (4-10)</w:t>
            </w:r>
          </w:p>
        </w:tc>
      </w:tr>
      <w:tr w:rsidR="00EB56E9" w:rsidRPr="00B564F6" w14:paraId="262DCFBF" w14:textId="77777777" w:rsidTr="00744F0C">
        <w:trPr>
          <w:trHeight w:val="255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6C800A40" w14:textId="77777777" w:rsidR="00EB56E9" w:rsidRPr="00B564F6" w:rsidRDefault="00EB56E9" w:rsidP="00744F0C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9 (n=770)</w:t>
            </w:r>
          </w:p>
        </w:tc>
        <w:tc>
          <w:tcPr>
            <w:tcW w:w="4394" w:type="dxa"/>
            <w:tcMar>
              <w:left w:w="105" w:type="dxa"/>
              <w:right w:w="105" w:type="dxa"/>
            </w:tcMar>
          </w:tcPr>
          <w:p w14:paraId="071619FC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113</w:t>
            </w:r>
          </w:p>
        </w:tc>
        <w:tc>
          <w:tcPr>
            <w:tcW w:w="3544" w:type="dxa"/>
          </w:tcPr>
          <w:p w14:paraId="75EF9F34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 xml:space="preserve">85 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04BB72C0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5 (3-8)</w:t>
            </w:r>
          </w:p>
        </w:tc>
      </w:tr>
      <w:tr w:rsidR="00EB56E9" w:rsidRPr="00B564F6" w14:paraId="0C45F607" w14:textId="77777777" w:rsidTr="00744F0C">
        <w:trPr>
          <w:trHeight w:val="255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6879B5E" w14:textId="77777777" w:rsidR="00EB56E9" w:rsidRPr="00B564F6" w:rsidRDefault="00EB56E9" w:rsidP="00744F0C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30 (n=961)</w:t>
            </w:r>
          </w:p>
        </w:tc>
        <w:tc>
          <w:tcPr>
            <w:tcW w:w="4394" w:type="dxa"/>
            <w:tcMar>
              <w:left w:w="105" w:type="dxa"/>
              <w:right w:w="105" w:type="dxa"/>
            </w:tcMar>
          </w:tcPr>
          <w:p w14:paraId="5B603BD7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100</w:t>
            </w:r>
          </w:p>
        </w:tc>
        <w:tc>
          <w:tcPr>
            <w:tcW w:w="3544" w:type="dxa"/>
          </w:tcPr>
          <w:p w14:paraId="15E48704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 xml:space="preserve">72 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7B1C6B1B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3 (0-6)</w:t>
            </w:r>
          </w:p>
        </w:tc>
      </w:tr>
      <w:tr w:rsidR="00EB56E9" w:rsidRPr="00B564F6" w14:paraId="0E3DA88D" w14:textId="77777777" w:rsidTr="00744F0C">
        <w:trPr>
          <w:trHeight w:val="255"/>
        </w:trPr>
        <w:tc>
          <w:tcPr>
            <w:tcW w:w="1977" w:type="dxa"/>
            <w:tcBorders>
              <w:bottom w:val="single" w:sz="18" w:space="0" w:color="auto"/>
            </w:tcBorders>
            <w:tcMar>
              <w:left w:w="105" w:type="dxa"/>
              <w:right w:w="105" w:type="dxa"/>
            </w:tcMar>
          </w:tcPr>
          <w:p w14:paraId="72FC30E6" w14:textId="77777777" w:rsidR="00EB56E9" w:rsidRPr="00B564F6" w:rsidRDefault="00EB56E9" w:rsidP="00744F0C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31 (n=1318)</w:t>
            </w:r>
          </w:p>
        </w:tc>
        <w:tc>
          <w:tcPr>
            <w:tcW w:w="4394" w:type="dxa"/>
            <w:tcBorders>
              <w:bottom w:val="single" w:sz="18" w:space="0" w:color="auto"/>
            </w:tcBorders>
            <w:tcMar>
              <w:left w:w="105" w:type="dxa"/>
              <w:right w:w="105" w:type="dxa"/>
            </w:tcMar>
          </w:tcPr>
          <w:p w14:paraId="4FECD6E6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77</w:t>
            </w:r>
          </w:p>
        </w:tc>
        <w:tc>
          <w:tcPr>
            <w:tcW w:w="3544" w:type="dxa"/>
            <w:tcBorders>
              <w:bottom w:val="single" w:sz="18" w:space="0" w:color="auto"/>
            </w:tcBorders>
          </w:tcPr>
          <w:p w14:paraId="4BFD0C65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 xml:space="preserve">53 </w:t>
            </w:r>
          </w:p>
        </w:tc>
        <w:tc>
          <w:tcPr>
            <w:tcW w:w="3544" w:type="dxa"/>
            <w:tcBorders>
              <w:bottom w:val="single" w:sz="18" w:space="0" w:color="auto"/>
            </w:tcBorders>
            <w:tcMar>
              <w:left w:w="105" w:type="dxa"/>
              <w:right w:w="105" w:type="dxa"/>
            </w:tcMar>
          </w:tcPr>
          <w:p w14:paraId="45D16C89" w14:textId="77777777" w:rsidR="00EB56E9" w:rsidRPr="00B564F6" w:rsidRDefault="00EB56E9" w:rsidP="00744F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564F6">
              <w:rPr>
                <w:rFonts w:ascii="Times New Roman" w:eastAsia="Calibri" w:hAnsi="Times New Roman" w:cs="Times New Roman"/>
                <w:color w:val="000000" w:themeColor="text1"/>
              </w:rPr>
              <w:t>2 (0-4)</w:t>
            </w:r>
          </w:p>
        </w:tc>
      </w:tr>
    </w:tbl>
    <w:p w14:paraId="6E77E876" w14:textId="77777777" w:rsidR="00EB56E9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1DDC66" w14:textId="77777777" w:rsidR="00EB56E9" w:rsidRPr="00015895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895">
        <w:rPr>
          <w:rFonts w:ascii="Times New Roman" w:hAnsi="Times New Roman" w:cs="Times New Roman"/>
          <w:sz w:val="24"/>
          <w:szCs w:val="24"/>
          <w:lang w:val="en-US"/>
        </w:rPr>
        <w:t>There were on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4 i</w:t>
      </w:r>
      <w:r w:rsidRPr="00015895">
        <w:rPr>
          <w:rFonts w:ascii="Times New Roman" w:hAnsi="Times New Roman" w:cs="Times New Roman"/>
          <w:sz w:val="24"/>
          <w:szCs w:val="24"/>
          <w:lang w:val="en-US"/>
        </w:rPr>
        <w:t>nfants c</w:t>
      </w:r>
      <w:r>
        <w:rPr>
          <w:rFonts w:ascii="Times New Roman" w:hAnsi="Times New Roman" w:cs="Times New Roman"/>
          <w:sz w:val="24"/>
          <w:szCs w:val="24"/>
          <w:lang w:val="en-US"/>
        </w:rPr>
        <w:t>ared for at GA 22 weeks, of which nine died within eight days</w:t>
      </w:r>
    </w:p>
    <w:p w14:paraId="599CED53" w14:textId="77777777" w:rsidR="00EB56E9" w:rsidRPr="00A24207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4972CC" w14:textId="77777777" w:rsidR="00EB56E9" w:rsidRPr="00A24207" w:rsidRDefault="00EB56E9" w:rsidP="00EB56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40C600A8" w14:textId="77777777" w:rsidR="00EB56E9" w:rsidRPr="00A24207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141350" w14:textId="77777777" w:rsidR="00EB56E9" w:rsidRPr="00A24207" w:rsidRDefault="00EB56E9" w:rsidP="00EB5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CBA6CF" w14:textId="77777777" w:rsidR="00D7782D" w:rsidRPr="00EB56E9" w:rsidRDefault="00D7782D" w:rsidP="00EB56E9">
      <w:pPr>
        <w:rPr>
          <w:lang w:val="en-GB"/>
        </w:rPr>
      </w:pPr>
    </w:p>
    <w:sectPr w:rsidR="00D7782D" w:rsidRPr="00EB56E9" w:rsidSect="00FD0918">
      <w:footerReference w:type="even" r:id="rId6"/>
      <w:footerReference w:type="default" r:id="rId7"/>
      <w:footerReference w:type="first" r:id="rId8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A6666" w14:textId="77777777" w:rsidR="004C2007" w:rsidRDefault="004C2007" w:rsidP="00EB56E9">
      <w:pPr>
        <w:spacing w:after="0" w:line="240" w:lineRule="auto"/>
      </w:pPr>
      <w:r>
        <w:separator/>
      </w:r>
    </w:p>
  </w:endnote>
  <w:endnote w:type="continuationSeparator" w:id="0">
    <w:p w14:paraId="40284D52" w14:textId="77777777" w:rsidR="004C2007" w:rsidRDefault="004C2007" w:rsidP="00EB5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59538" w14:textId="1D764A51" w:rsidR="00F7740B" w:rsidRDefault="00000000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8979D" w14:textId="59AAEF02" w:rsidR="00F7740B" w:rsidRDefault="00000000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377EC" w14:textId="400D370A" w:rsidR="00F7740B" w:rsidRDefault="0000000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17ED3" w14:textId="77777777" w:rsidR="004C2007" w:rsidRDefault="004C2007" w:rsidP="00EB56E9">
      <w:pPr>
        <w:spacing w:after="0" w:line="240" w:lineRule="auto"/>
      </w:pPr>
      <w:r>
        <w:separator/>
      </w:r>
    </w:p>
  </w:footnote>
  <w:footnote w:type="continuationSeparator" w:id="0">
    <w:p w14:paraId="6904ACB3" w14:textId="77777777" w:rsidR="004C2007" w:rsidRDefault="004C2007" w:rsidP="00EB56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6E9"/>
    <w:rsid w:val="000C4F2F"/>
    <w:rsid w:val="003958C4"/>
    <w:rsid w:val="004C2007"/>
    <w:rsid w:val="00630B75"/>
    <w:rsid w:val="00806E8A"/>
    <w:rsid w:val="00D7782D"/>
    <w:rsid w:val="00E071CE"/>
    <w:rsid w:val="00EB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80796"/>
  <w15:chartTrackingRefBased/>
  <w15:docId w15:val="{15316916-A7B2-43E4-B602-F206BE3A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6E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B5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B5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B56E9"/>
  </w:style>
  <w:style w:type="character" w:styleId="Linjenummer">
    <w:name w:val="line number"/>
    <w:basedOn w:val="Standardskriftforavsnitt"/>
    <w:uiPriority w:val="99"/>
    <w:semiHidden/>
    <w:unhideWhenUsed/>
    <w:rsid w:val="00EB5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75</Characters>
  <Application>Microsoft Office Word</Application>
  <DocSecurity>0</DocSecurity>
  <Lines>4</Lines>
  <Paragraphs>1</Paragraphs>
  <ScaleCrop>false</ScaleCrop>
  <Company>Helse Vest IKT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cikova, Zuzana</dc:creator>
  <cp:keywords/>
  <dc:description/>
  <cp:lastModifiedBy>Huncikova, Zuzana</cp:lastModifiedBy>
  <cp:revision>3</cp:revision>
  <dcterms:created xsi:type="dcterms:W3CDTF">2023-10-23T14:44:00Z</dcterms:created>
  <dcterms:modified xsi:type="dcterms:W3CDTF">2023-10-2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10-23T14:47:2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772c4cff-7bde-4f73-b3d3-eedc53269fcf</vt:lpwstr>
  </property>
  <property fmtid="{D5CDD505-2E9C-101B-9397-08002B2CF9AE}" pid="8" name="MSIP_Label_d291ddcc-9a90-46b7-a727-d19b3ec4b730_ContentBits">
    <vt:lpwstr>0</vt:lpwstr>
  </property>
</Properties>
</file>